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D52F6C" w14:textId="49893027" w:rsidR="005230FC" w:rsidRPr="00C17FEA" w:rsidRDefault="005230FC">
      <w:r w:rsidRPr="00C17FEA">
        <w:rPr>
          <w:rFonts w:ascii="Times New Roman" w:eastAsia="Times New Roman" w:hAnsi="Times New Roman" w:cs="Times New Roman"/>
          <w:sz w:val="24"/>
          <w:szCs w:val="24"/>
        </w:rPr>
        <w:t>Table 1. A list of all the kinematic variables and the basis by which they were calculated.</w:t>
      </w:r>
    </w:p>
    <w:tbl>
      <w:tblPr>
        <w:tblW w:w="9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600" w:firstRow="0" w:lastRow="0" w:firstColumn="0" w:lastColumn="0" w:noHBand="1" w:noVBand="1"/>
      </w:tblPr>
      <w:tblGrid>
        <w:gridCol w:w="3685"/>
        <w:gridCol w:w="5900"/>
      </w:tblGrid>
      <w:tr w:rsidR="00C17FEA" w:rsidRPr="00C17FEA" w14:paraId="7EAF847C" w14:textId="77777777" w:rsidTr="00B64F34">
        <w:trPr>
          <w:trHeight w:val="20"/>
        </w:trPr>
        <w:tc>
          <w:tcPr>
            <w:tcW w:w="95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DCA1D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UNK</w:t>
            </w:r>
          </w:p>
        </w:tc>
      </w:tr>
      <w:tr w:rsidR="00C17FEA" w:rsidRPr="00C17FEA" w14:paraId="0B73B67E" w14:textId="77777777" w:rsidTr="00B64F34">
        <w:trPr>
          <w:trHeight w:val="20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A93F7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ean trunk tilt in frontal plane (deg)</w:t>
            </w:r>
          </w:p>
        </w:tc>
        <w:tc>
          <w:tcPr>
            <w:tcW w:w="59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B3B6E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ean of trunk tilt across entire trial, which quantifies right uphill (+) or left downhill (-) bias in trunk lean with respect to vertical</w:t>
            </w:r>
          </w:p>
        </w:tc>
      </w:tr>
      <w:tr w:rsidR="00C17FEA" w:rsidRPr="00C17FEA" w14:paraId="5C3764E0" w14:textId="77777777" w:rsidTr="00B64F34">
        <w:trPr>
          <w:trHeight w:val="20"/>
        </w:trPr>
        <w:tc>
          <w:tcPr>
            <w:tcW w:w="36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CB6D8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unk tilt variance in frontal plane (deg) </w:t>
            </w:r>
          </w:p>
        </w:tc>
        <w:tc>
          <w:tcPr>
            <w:tcW w:w="590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F69B6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deviation of trunk tilt angle</w:t>
            </w:r>
          </w:p>
        </w:tc>
      </w:tr>
      <w:tr w:rsidR="00C17FEA" w:rsidRPr="00C17FEA" w14:paraId="200D72C4" w14:textId="77777777" w:rsidTr="00B64F34">
        <w:trPr>
          <w:trHeight w:val="20"/>
        </w:trPr>
        <w:tc>
          <w:tcPr>
            <w:tcW w:w="36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5C595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ean trunk tilt in sagittal plane (deg)</w:t>
            </w:r>
          </w:p>
        </w:tc>
        <w:tc>
          <w:tcPr>
            <w:tcW w:w="590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9C7A9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ean of trunk tilt across entire trial, which quantifies forward (+) or backward (-) bias in trunk lean with respect to vertical</w:t>
            </w:r>
          </w:p>
        </w:tc>
      </w:tr>
      <w:tr w:rsidR="00C17FEA" w:rsidRPr="00C17FEA" w14:paraId="751095F8" w14:textId="77777777" w:rsidTr="00B64F34">
        <w:trPr>
          <w:trHeight w:val="20"/>
        </w:trPr>
        <w:tc>
          <w:tcPr>
            <w:tcW w:w="36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890E9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Trunk tilt variance in sagittal plane (deg)</w:t>
            </w:r>
          </w:p>
        </w:tc>
        <w:tc>
          <w:tcPr>
            <w:tcW w:w="590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0DF7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deviation of trunk tilt angle</w:t>
            </w:r>
          </w:p>
        </w:tc>
      </w:tr>
      <w:tr w:rsidR="00C17FEA" w:rsidRPr="00C17FEA" w14:paraId="3DBF4062" w14:textId="77777777" w:rsidTr="00B64F34">
        <w:trPr>
          <w:trHeight w:val="20"/>
        </w:trPr>
        <w:tc>
          <w:tcPr>
            <w:tcW w:w="95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631C0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NEE</w:t>
            </w:r>
          </w:p>
        </w:tc>
      </w:tr>
      <w:tr w:rsidR="00C17FEA" w:rsidRPr="00C17FEA" w14:paraId="12547AFF" w14:textId="77777777" w:rsidTr="00B64F34">
        <w:trPr>
          <w:trHeight w:val="20"/>
        </w:trPr>
        <w:tc>
          <w:tcPr>
            <w:tcW w:w="36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5BAD4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inimum knee flexion (deg)</w:t>
            </w:r>
          </w:p>
        </w:tc>
        <w:tc>
          <w:tcPr>
            <w:tcW w:w="590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3EF0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inimum of knee angle of the average gait cycle, where 0 indicates a straight knee (full extension)</w:t>
            </w:r>
          </w:p>
        </w:tc>
      </w:tr>
      <w:tr w:rsidR="00C17FEA" w:rsidRPr="00C17FEA" w14:paraId="41F231F5" w14:textId="77777777" w:rsidTr="00B64F34">
        <w:trPr>
          <w:trHeight w:val="20"/>
        </w:trPr>
        <w:tc>
          <w:tcPr>
            <w:tcW w:w="36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F3B36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aximum knee flexion (</w:t>
            </w:r>
            <w:proofErr w:type="spellStart"/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deg</w:t>
            </w:r>
            <w:proofErr w:type="spellEnd"/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0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F77C2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aximum knee flexion angle of the average gait cycle, where larger values indicate more flexion (in swing phase)</w:t>
            </w:r>
          </w:p>
        </w:tc>
      </w:tr>
      <w:tr w:rsidR="00C17FEA" w:rsidRPr="00C17FEA" w14:paraId="56B6C4F9" w14:textId="77777777" w:rsidTr="00B64F34">
        <w:trPr>
          <w:trHeight w:val="20"/>
        </w:trPr>
        <w:tc>
          <w:tcPr>
            <w:tcW w:w="36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34DBD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Knee range of motion (deg)</w:t>
            </w:r>
          </w:p>
        </w:tc>
        <w:tc>
          <w:tcPr>
            <w:tcW w:w="590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9F4F1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ax-min of the knee angle of the average gait cycle</w:t>
            </w:r>
          </w:p>
        </w:tc>
      </w:tr>
      <w:tr w:rsidR="00C17FEA" w:rsidRPr="00C17FEA" w14:paraId="1B024517" w14:textId="77777777" w:rsidTr="00B64F34">
        <w:trPr>
          <w:trHeight w:val="20"/>
        </w:trPr>
        <w:tc>
          <w:tcPr>
            <w:tcW w:w="36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F753A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Knee range of motion variance (deg)</w:t>
            </w:r>
          </w:p>
        </w:tc>
        <w:tc>
          <w:tcPr>
            <w:tcW w:w="590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0F3B5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deviation across gait cycles of the max-min knee angle</w:t>
            </w:r>
          </w:p>
        </w:tc>
      </w:tr>
      <w:tr w:rsidR="00C17FEA" w:rsidRPr="00C17FEA" w14:paraId="36324DA9" w14:textId="77777777" w:rsidTr="00B64F34">
        <w:trPr>
          <w:trHeight w:val="20"/>
        </w:trPr>
        <w:tc>
          <w:tcPr>
            <w:tcW w:w="95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15122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P</w:t>
            </w:r>
          </w:p>
        </w:tc>
      </w:tr>
      <w:tr w:rsidR="00C17FEA" w:rsidRPr="00C17FEA" w14:paraId="7D29101B" w14:textId="77777777" w:rsidTr="00B64F34">
        <w:trPr>
          <w:trHeight w:val="20"/>
        </w:trPr>
        <w:tc>
          <w:tcPr>
            <w:tcW w:w="36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A0ABC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inimum hip flexion (deg)</w:t>
            </w:r>
          </w:p>
        </w:tc>
        <w:tc>
          <w:tcPr>
            <w:tcW w:w="590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AACEE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Smallest hip flexion angle of average gait cycle, where negative values indicate hip extension</w:t>
            </w:r>
          </w:p>
        </w:tc>
      </w:tr>
      <w:tr w:rsidR="00C17FEA" w:rsidRPr="00C17FEA" w14:paraId="63965FC2" w14:textId="77777777" w:rsidTr="00B64F34">
        <w:trPr>
          <w:trHeight w:val="20"/>
        </w:trPr>
        <w:tc>
          <w:tcPr>
            <w:tcW w:w="36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BE05C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aximum hip flexion (</w:t>
            </w:r>
            <w:proofErr w:type="spellStart"/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deg</w:t>
            </w:r>
            <w:proofErr w:type="spellEnd"/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0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AE955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Largest hip flexion angle of average gait cycle, larger positive values indicate more hip flexion</w:t>
            </w:r>
          </w:p>
        </w:tc>
      </w:tr>
      <w:tr w:rsidR="00C17FEA" w:rsidRPr="00C17FEA" w14:paraId="31CED7BA" w14:textId="77777777" w:rsidTr="00B64F34">
        <w:trPr>
          <w:trHeight w:val="20"/>
        </w:trPr>
        <w:tc>
          <w:tcPr>
            <w:tcW w:w="36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47550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Hip range of motion (sagittal plane) (deg)</w:t>
            </w:r>
          </w:p>
        </w:tc>
        <w:tc>
          <w:tcPr>
            <w:tcW w:w="590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53DC0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ax-min of hip flexion angle of the average gait cycle</w:t>
            </w:r>
          </w:p>
        </w:tc>
      </w:tr>
      <w:tr w:rsidR="00C17FEA" w:rsidRPr="00C17FEA" w14:paraId="5E996782" w14:textId="77777777" w:rsidTr="00B64F34">
        <w:trPr>
          <w:trHeight w:val="20"/>
        </w:trPr>
        <w:tc>
          <w:tcPr>
            <w:tcW w:w="36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6C067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Hip range of motion variance (deg)</w:t>
            </w:r>
          </w:p>
        </w:tc>
        <w:tc>
          <w:tcPr>
            <w:tcW w:w="590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01459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deviation across gait cycles of the max-min hip angle</w:t>
            </w:r>
          </w:p>
        </w:tc>
      </w:tr>
      <w:tr w:rsidR="00C17FEA" w:rsidRPr="00C17FEA" w14:paraId="34D1EE31" w14:textId="77777777" w:rsidTr="00B64F34">
        <w:trPr>
          <w:trHeight w:val="20"/>
        </w:trPr>
        <w:tc>
          <w:tcPr>
            <w:tcW w:w="36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4C383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Vertical oscillation (mm)</w:t>
            </w:r>
          </w:p>
        </w:tc>
        <w:tc>
          <w:tcPr>
            <w:tcW w:w="590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D57E7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deviation of greater trochanter in the vertical direction</w:t>
            </w:r>
          </w:p>
        </w:tc>
      </w:tr>
      <w:tr w:rsidR="00C17FEA" w:rsidRPr="00C17FEA" w14:paraId="7922A68C" w14:textId="77777777" w:rsidTr="00B64F34">
        <w:trPr>
          <w:trHeight w:val="20"/>
        </w:trPr>
        <w:tc>
          <w:tcPr>
            <w:tcW w:w="95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BAD42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ET</w:t>
            </w:r>
          </w:p>
        </w:tc>
      </w:tr>
      <w:tr w:rsidR="00C17FEA" w:rsidRPr="00C17FEA" w14:paraId="76D38A05" w14:textId="77777777" w:rsidTr="00B64F34">
        <w:trPr>
          <w:trHeight w:val="20"/>
        </w:trPr>
        <w:tc>
          <w:tcPr>
            <w:tcW w:w="36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C4684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ean foot position (mm)</w:t>
            </w:r>
          </w:p>
        </w:tc>
        <w:tc>
          <w:tcPr>
            <w:tcW w:w="590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A00F6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ean foot position measured at malleolus across the entire trial, where 0 is midline</w:t>
            </w:r>
          </w:p>
        </w:tc>
      </w:tr>
      <w:tr w:rsidR="00C17FEA" w:rsidRPr="00C17FEA" w14:paraId="47622D3D" w14:textId="77777777" w:rsidTr="00B64F34">
        <w:trPr>
          <w:trHeight w:val="20"/>
        </w:trPr>
        <w:tc>
          <w:tcPr>
            <w:tcW w:w="36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2EBE9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Foot position variance (mm)</w:t>
            </w:r>
          </w:p>
        </w:tc>
        <w:tc>
          <w:tcPr>
            <w:tcW w:w="590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11A7D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deviation of foot position across the entire trial</w:t>
            </w:r>
          </w:p>
        </w:tc>
      </w:tr>
      <w:tr w:rsidR="00C17FEA" w:rsidRPr="00C17FEA" w14:paraId="52A436A7" w14:textId="77777777" w:rsidTr="00B64F34">
        <w:trPr>
          <w:trHeight w:val="20"/>
        </w:trPr>
        <w:tc>
          <w:tcPr>
            <w:tcW w:w="36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E525B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ean foot position at landing (mm)</w:t>
            </w:r>
          </w:p>
        </w:tc>
        <w:tc>
          <w:tcPr>
            <w:tcW w:w="590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A34B0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Foot position in stance phase averaged across cycles, where 0 is midline</w:t>
            </w:r>
          </w:p>
        </w:tc>
      </w:tr>
      <w:tr w:rsidR="00C17FEA" w:rsidRPr="00C17FEA" w14:paraId="50A24BCE" w14:textId="77777777" w:rsidTr="00B64F34">
        <w:trPr>
          <w:trHeight w:val="20"/>
        </w:trPr>
        <w:tc>
          <w:tcPr>
            <w:tcW w:w="36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18208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Foot position variance at landing (mm)</w:t>
            </w:r>
          </w:p>
        </w:tc>
        <w:tc>
          <w:tcPr>
            <w:tcW w:w="590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62CD3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deviation across gait cycles of foot position in stance phase</w:t>
            </w:r>
          </w:p>
        </w:tc>
      </w:tr>
      <w:tr w:rsidR="00C17FEA" w:rsidRPr="00C17FEA" w14:paraId="5D1F49E3" w14:textId="77777777" w:rsidTr="00B64F34">
        <w:trPr>
          <w:trHeight w:val="20"/>
        </w:trPr>
        <w:tc>
          <w:tcPr>
            <w:tcW w:w="36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3092A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Cadence (step/min)</w:t>
            </w:r>
          </w:p>
        </w:tc>
        <w:tc>
          <w:tcPr>
            <w:tcW w:w="590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3945C" w14:textId="77777777" w:rsidR="005230FC" w:rsidRPr="00C17FEA" w:rsidRDefault="005230FC" w:rsidP="00B64F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steps divided by the time the steps occurs for entire trial</w:t>
            </w:r>
          </w:p>
        </w:tc>
      </w:tr>
    </w:tbl>
    <w:p w14:paraId="41571EF4" w14:textId="00F5CC9F" w:rsidR="0002118E" w:rsidRPr="00C17FEA" w:rsidRDefault="0002118E"/>
    <w:p w14:paraId="2F0888BA" w14:textId="2CCC76C4" w:rsidR="005230FC" w:rsidRPr="00C17FEA" w:rsidRDefault="00CE754F">
      <w:pPr>
        <w:rPr>
          <w:rFonts w:ascii="Times New Roman" w:eastAsia="Times New Roman" w:hAnsi="Times New Roman" w:cs="Times New Roman"/>
          <w:sz w:val="24"/>
          <w:szCs w:val="24"/>
        </w:rPr>
      </w:pPr>
      <w:r w:rsidRPr="00C17FEA">
        <w:rPr>
          <w:rFonts w:ascii="Times New Roman" w:eastAsia="Times New Roman" w:hAnsi="Times New Roman" w:cs="Times New Roman"/>
          <w:b/>
          <w:bCs/>
          <w:sz w:val="24"/>
          <w:szCs w:val="24"/>
        </w:rPr>
        <w:t>Table 2</w:t>
      </w:r>
      <w:r w:rsidR="005230FC" w:rsidRPr="00C17FE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5230FC" w:rsidRPr="00C17FEA">
        <w:rPr>
          <w:rFonts w:ascii="Times New Roman" w:eastAsia="Times New Roman" w:hAnsi="Times New Roman" w:cs="Times New Roman"/>
          <w:iCs/>
          <w:sz w:val="24"/>
          <w:szCs w:val="24"/>
        </w:rPr>
        <w:t xml:space="preserve">Descriptive values for kinematic parameters during running at 0 deg, 3 deg, and 6 deg. </w:t>
      </w:r>
      <w:r w:rsidR="005230FC" w:rsidRPr="00C17FEA">
        <w:rPr>
          <w:rFonts w:ascii="Times New Roman" w:eastAsia="Times New Roman" w:hAnsi="Times New Roman" w:cs="Times New Roman"/>
          <w:sz w:val="24"/>
          <w:szCs w:val="24"/>
        </w:rPr>
        <w:t xml:space="preserve">Values are expressed in mean ± SD. In anteroposterior (sagittal plane), positive values represent </w:t>
      </w:r>
      <w:r w:rsidR="005230FC" w:rsidRPr="00C17FEA">
        <w:rPr>
          <w:rFonts w:ascii="Times New Roman" w:eastAsia="Times New Roman" w:hAnsi="Times New Roman" w:cs="Times New Roman"/>
          <w:sz w:val="24"/>
          <w:szCs w:val="24"/>
        </w:rPr>
        <w:lastRenderedPageBreak/>
        <w:t>forward/anterior movement. In mediolateral (frontal plane), positive values represent movement to the right (</w:t>
      </w:r>
      <w:proofErr w:type="spellStart"/>
      <w:r w:rsidR="005230FC" w:rsidRPr="00C17FEA">
        <w:rPr>
          <w:rFonts w:ascii="Times New Roman" w:eastAsia="Times New Roman" w:hAnsi="Times New Roman" w:cs="Times New Roman"/>
          <w:sz w:val="24"/>
          <w:szCs w:val="24"/>
        </w:rPr>
        <w:t>ie</w:t>
      </w:r>
      <w:proofErr w:type="spellEnd"/>
      <w:r w:rsidR="005230FC" w:rsidRPr="00C17FEA">
        <w:rPr>
          <w:rFonts w:ascii="Times New Roman" w:eastAsia="Times New Roman" w:hAnsi="Times New Roman" w:cs="Times New Roman"/>
          <w:sz w:val="24"/>
          <w:szCs w:val="24"/>
        </w:rPr>
        <w:t>, uphill). For joint angles, the values represent absolute flexion (degree of flexion from full extension).</w:t>
      </w:r>
    </w:p>
    <w:p w14:paraId="772227AC" w14:textId="77777777" w:rsidR="005230FC" w:rsidRPr="00C17FEA" w:rsidRDefault="005230FC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5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15"/>
        <w:gridCol w:w="1320"/>
        <w:gridCol w:w="1605"/>
        <w:gridCol w:w="1335"/>
        <w:gridCol w:w="1410"/>
      </w:tblGrid>
      <w:tr w:rsidR="00C17FEA" w:rsidRPr="00C17FEA" w14:paraId="5F1F53F1" w14:textId="77777777" w:rsidTr="00B64F34">
        <w:trPr>
          <w:trHeight w:val="675"/>
        </w:trPr>
        <w:tc>
          <w:tcPr>
            <w:tcW w:w="39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281CF" w14:textId="77777777" w:rsidR="005230FC" w:rsidRPr="00C17FEA" w:rsidRDefault="005230FC" w:rsidP="00B64F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Camber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ACDF2" w14:textId="77777777" w:rsidR="005230FC" w:rsidRPr="00C17FEA" w:rsidRDefault="005230FC" w:rsidP="00B64F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0 deg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B9E65" w14:textId="77777777" w:rsidR="005230FC" w:rsidRPr="00C17FEA" w:rsidRDefault="005230FC" w:rsidP="00B64F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3 deg</w:t>
            </w:r>
          </w:p>
        </w:tc>
        <w:tc>
          <w:tcPr>
            <w:tcW w:w="13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86EAC" w14:textId="77777777" w:rsidR="005230FC" w:rsidRPr="00C17FEA" w:rsidRDefault="005230FC" w:rsidP="00B64F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6 deg</w:t>
            </w:r>
          </w:p>
        </w:tc>
        <w:tc>
          <w:tcPr>
            <w:tcW w:w="1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A7820" w14:textId="77777777" w:rsidR="005230FC" w:rsidRPr="00C17FEA" w:rsidRDefault="005230FC" w:rsidP="00B64F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ce</w:t>
            </w:r>
          </w:p>
        </w:tc>
      </w:tr>
      <w:tr w:rsidR="00C17FEA" w:rsidRPr="00C17FEA" w14:paraId="0DA19401" w14:textId="77777777" w:rsidTr="00B64F34">
        <w:trPr>
          <w:trHeight w:val="675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4292E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ean trunk tilt in frontal plane (de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CA160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0 ± 1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7CDA6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-0.32 ± 0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910D4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-0.76 ± 1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75F58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C17FEA" w:rsidRPr="00C17FEA" w14:paraId="0655074B" w14:textId="77777777" w:rsidTr="00B64F34">
        <w:trPr>
          <w:trHeight w:val="66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7A676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unk tilt variance in frontal plane (deg)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9A3E8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2.07 ± 0.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1C71C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2.05 ± 0.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0501F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2.03 ± 0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E6BAA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7FEA" w:rsidRPr="00C17FEA" w14:paraId="53E74FC8" w14:textId="77777777" w:rsidTr="00B64F34">
        <w:trPr>
          <w:trHeight w:val="66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57402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ean trunk tilt in sagittal plane (de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02732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8.42 ± 4.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CAB63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8.80 ± 4.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7E955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9.17 ± 4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F18CE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C17FEA" w:rsidRPr="00C17FEA" w14:paraId="2C8B7F3A" w14:textId="77777777" w:rsidTr="00B64F34">
        <w:trPr>
          <w:trHeight w:val="66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C874B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Trunk tilt variance in sagittal plane (de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F27B4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2.04 ± 0.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30DF8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1.98 ± 0.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B9407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2.02 ± 0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A751B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7FEA" w:rsidRPr="00C17FEA" w14:paraId="1AF77153" w14:textId="77777777" w:rsidTr="00B64F34">
        <w:trPr>
          <w:trHeight w:val="66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C958E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inimum knee flexion (</w:t>
            </w:r>
            <w:proofErr w:type="spellStart"/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deg</w:t>
            </w:r>
            <w:proofErr w:type="spellEnd"/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25F59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5.48 ± 5.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0AF6D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5.28 ± 6.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6B71F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6.13 ± 6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C07E4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C17FEA" w:rsidRPr="00C17FEA" w14:paraId="22BE0164" w14:textId="77777777" w:rsidTr="00B64F34">
        <w:trPr>
          <w:trHeight w:val="66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3392C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aximum knee flexion (</w:t>
            </w:r>
            <w:proofErr w:type="spellStart"/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deg</w:t>
            </w:r>
            <w:proofErr w:type="spellEnd"/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5136A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91.07 ± 6.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6BFD1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92.94 ± 7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9ADDD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93.27 ± 8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FB135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7FEA" w:rsidRPr="00C17FEA" w14:paraId="7ADF73DC" w14:textId="77777777" w:rsidTr="00B64F34">
        <w:trPr>
          <w:trHeight w:val="66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82993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Knee range of motion (de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FDAD8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85.60 ± 7.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B86A2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87.66 ± 8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8B97C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87.14 ± 9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0B292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7FEA" w:rsidRPr="00C17FEA" w14:paraId="0AB5D11D" w14:textId="77777777" w:rsidTr="00B64F34">
        <w:trPr>
          <w:trHeight w:val="66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CC38B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Knee range of motion variance (de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698AC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2.95 ± 1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BA48D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2.89 ± 0.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47331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2.99 ± 0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3DA97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7FEA" w:rsidRPr="00C17FEA" w14:paraId="5626939A" w14:textId="77777777" w:rsidTr="00B64F34">
        <w:trPr>
          <w:trHeight w:val="66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3FB8E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inimum hip flexion (</w:t>
            </w:r>
            <w:proofErr w:type="spellStart"/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deg</w:t>
            </w:r>
            <w:proofErr w:type="spellEnd"/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6755E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-10.55 ± 3.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15783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-10.53 ± 3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7178E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-10.54 ± 3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F69B1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7FEA" w:rsidRPr="00C17FEA" w14:paraId="081C2693" w14:textId="77777777" w:rsidTr="00B64F34">
        <w:trPr>
          <w:trHeight w:val="66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94ECB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aximum hip flexion (</w:t>
            </w:r>
            <w:proofErr w:type="spellStart"/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deg</w:t>
            </w:r>
            <w:proofErr w:type="spellEnd"/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07F0A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20.52 ± 4.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66C71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20.82 ± 4.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ADB4F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21.49 ± 6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C1847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7FEA" w:rsidRPr="00C17FEA" w14:paraId="34070605" w14:textId="77777777" w:rsidTr="00B64F34">
        <w:trPr>
          <w:trHeight w:val="66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09385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Hip range of motion (sagittal plane) (de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81F0C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35.49 ± 8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BDF02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35.76 ± 8.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72CCA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35.02 ± 6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E0BC9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7FEA" w:rsidRPr="00C17FEA" w14:paraId="4BC843D0" w14:textId="77777777" w:rsidTr="00B64F34">
        <w:trPr>
          <w:trHeight w:val="66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ECC28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Hip range of motion variance (de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AC1F1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1.57 ± 0.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F2938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1.66 ± 0.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D2E1F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1.92 ± 0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F40DD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C17FEA" w:rsidRPr="00C17FEA" w14:paraId="31A5DE60" w14:textId="77777777" w:rsidTr="00B64F34">
        <w:trPr>
          <w:trHeight w:val="675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E6132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Hip vertical oscillation (m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3A4D0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.38 ± 4.2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69DBF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34.97 ± 4.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E8E97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36.70 ± 4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10766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* </w:t>
            </w:r>
          </w:p>
        </w:tc>
      </w:tr>
      <w:tr w:rsidR="00C17FEA" w:rsidRPr="00C17FEA" w14:paraId="07B5B78C" w14:textId="77777777" w:rsidTr="00B64F34">
        <w:trPr>
          <w:trHeight w:val="66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0C831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ean foot position (m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CC5F0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89.28 ± 24.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23C44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52.95 ± 25.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EB965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35.04 ± 32.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B367A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C17FEA" w:rsidRPr="00C17FEA" w14:paraId="4FAECA7C" w14:textId="77777777" w:rsidTr="00B64F34">
        <w:trPr>
          <w:trHeight w:val="66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F2570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Foot position variance (m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C20A4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30.98 ± 9.3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CFD15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34.29 ± 7.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5EFBD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37.04 ± 8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AE8B8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C17FEA" w:rsidRPr="00C17FEA" w14:paraId="1078B42D" w14:textId="77777777" w:rsidTr="00B64F34">
        <w:trPr>
          <w:trHeight w:val="66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AE99C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Mean foot position at landing (m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0FB75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78.12 ± 27.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BA606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40.89 ± 27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D0B05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24.16 ± 36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ACA8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C17FEA" w:rsidRPr="00C17FEA" w14:paraId="26BCA6D1" w14:textId="77777777" w:rsidTr="005230FC">
        <w:trPr>
          <w:trHeight w:val="66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4E1AB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Foot position variance at landing (m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1FCE4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20.52 ± 4.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F9145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23.53 ± 4.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4CC42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25.9 ± 5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CED69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C17FEA" w:rsidRPr="00C17FEA" w14:paraId="13830E06" w14:textId="77777777" w:rsidTr="005230FC">
        <w:trPr>
          <w:trHeight w:val="350"/>
        </w:trPr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87951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Cadence (step/min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2E6A7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170.90 ± 8.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7606C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170.57 ± 9.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ADB36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171.71 ± 9.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8877F" w14:textId="77777777" w:rsidR="005230FC" w:rsidRPr="00C17FEA" w:rsidRDefault="005230FC" w:rsidP="00B64F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FEA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</w:tbl>
    <w:p w14:paraId="2486642F" w14:textId="77777777" w:rsidR="005230FC" w:rsidRPr="00C17FEA" w:rsidRDefault="005230FC" w:rsidP="005230F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7FEA">
        <w:rPr>
          <w:rFonts w:ascii="Times New Roman" w:eastAsia="Times New Roman" w:hAnsi="Times New Roman" w:cs="Times New Roman"/>
          <w:sz w:val="24"/>
          <w:szCs w:val="24"/>
        </w:rPr>
        <w:t>**p &lt; .05 for a camber main effect.</w:t>
      </w:r>
    </w:p>
    <w:p w14:paraId="10965D35" w14:textId="77777777" w:rsidR="005230FC" w:rsidRPr="00C17FEA" w:rsidRDefault="005230FC">
      <w:bookmarkStart w:id="0" w:name="_GoBack"/>
      <w:bookmarkEnd w:id="0"/>
    </w:p>
    <w:sectPr w:rsidR="005230FC" w:rsidRPr="00C17FEA" w:rsidSect="00C17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A25"/>
    <w:rsid w:val="0002118E"/>
    <w:rsid w:val="00145CE9"/>
    <w:rsid w:val="003D2611"/>
    <w:rsid w:val="005230FC"/>
    <w:rsid w:val="00636AC0"/>
    <w:rsid w:val="00673A25"/>
    <w:rsid w:val="006D4AE3"/>
    <w:rsid w:val="0078448D"/>
    <w:rsid w:val="007D750B"/>
    <w:rsid w:val="00B33688"/>
    <w:rsid w:val="00BA5D66"/>
    <w:rsid w:val="00C17FEA"/>
    <w:rsid w:val="00C345DF"/>
    <w:rsid w:val="00CE754F"/>
    <w:rsid w:val="00FC5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7A05C"/>
  <w15:chartTrackingRefBased/>
  <w15:docId w15:val="{405E87FC-BA6E-A141-B437-0E57E0A44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0F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A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A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A2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A2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A2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A2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A2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A2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A2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A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A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A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A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A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A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A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A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A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A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3A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A2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3A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A2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3A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A2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3A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A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A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A25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0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0FC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230F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3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keena Begum Hussain</cp:lastModifiedBy>
  <cp:revision>5</cp:revision>
  <dcterms:created xsi:type="dcterms:W3CDTF">2025-10-09T17:46:00Z</dcterms:created>
  <dcterms:modified xsi:type="dcterms:W3CDTF">2025-10-22T03:03:00Z</dcterms:modified>
</cp:coreProperties>
</file>